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901" w:rsidRPr="003D274F" w:rsidRDefault="00872901" w:rsidP="008729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274F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D274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D274F">
        <w:rPr>
          <w:rFonts w:ascii="Times New Roman" w:hAnsi="Times New Roman" w:cs="Times New Roman"/>
          <w:i/>
          <w:sz w:val="24"/>
          <w:szCs w:val="24"/>
        </w:rPr>
        <w:t>Colletotrichum truncatum</w:t>
      </w:r>
      <w:r w:rsidRPr="003D274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3D274F">
        <w:rPr>
          <w:rFonts w:ascii="Times New Roman" w:hAnsi="Times New Roman" w:cs="Times New Roman"/>
          <w:sz w:val="24"/>
          <w:szCs w:val="24"/>
        </w:rPr>
        <w:t xml:space="preserve">isolates collected from </w:t>
      </w:r>
      <w:r w:rsidRPr="003D274F">
        <w:rPr>
          <w:rFonts w:ascii="Times New Roman" w:hAnsi="Times New Roman" w:cs="Times New Roman" w:hint="eastAsia"/>
          <w:sz w:val="24"/>
          <w:szCs w:val="24"/>
        </w:rPr>
        <w:t xml:space="preserve">pepper </w:t>
      </w:r>
      <w:r w:rsidRPr="003D274F">
        <w:rPr>
          <w:rFonts w:ascii="Times New Roman" w:hAnsi="Times New Roman" w:cs="Times New Roman"/>
          <w:sz w:val="24"/>
          <w:szCs w:val="24"/>
        </w:rPr>
        <w:t>in China</w:t>
      </w:r>
      <w:r w:rsidRPr="003D274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1532"/>
        <w:gridCol w:w="1309"/>
        <w:gridCol w:w="713"/>
        <w:gridCol w:w="2093"/>
      </w:tblGrid>
      <w:tr w:rsidR="00872901" w:rsidRPr="003D274F" w:rsidTr="00E566E7">
        <w:trPr>
          <w:trHeight w:val="543"/>
        </w:trPr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Location (city, province)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:rsidR="00872901" w:rsidRPr="003D274F" w:rsidRDefault="00872901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Designation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Host tissue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Number of isolates</w:t>
            </w:r>
          </w:p>
        </w:tc>
      </w:tr>
      <w:tr w:rsidR="00872901" w:rsidRPr="003D274F" w:rsidTr="00E566E7">
        <w:trPr>
          <w:trHeight w:val="70"/>
        </w:trPr>
        <w:tc>
          <w:tcPr>
            <w:tcW w:w="1601" w:type="pct"/>
            <w:tcBorders>
              <w:top w:val="single" w:sz="4" w:space="0" w:color="auto"/>
            </w:tcBorders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Qingyuan, Guangdong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GDQY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50"/>
            <w:bookmarkStart w:id="1" w:name="OLE_LINK151"/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  <w:bookmarkEnd w:id="0"/>
            <w:bookmarkEnd w:id="1"/>
          </w:p>
        </w:tc>
        <w:tc>
          <w:tcPr>
            <w:tcW w:w="429" w:type="pct"/>
            <w:tcBorders>
              <w:top w:val="single" w:sz="4" w:space="0" w:color="auto"/>
            </w:tcBorders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18618471"/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Maoming, Guangdong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GDMM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bookmarkEnd w:id="2"/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Yichun, Jiangxi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JXYC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CQCT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Wuhan, Hubei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HBWH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engxiang, Shanxi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SXFX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Wucheng, Shandong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SDWC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Laiyang, Shandong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SDLY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Wuqing, Tianjin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TJWQ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Langfang, Hebei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HBLF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Shunyi, Beijing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BJSY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872901" w:rsidRPr="003D274F" w:rsidTr="00E566E7">
        <w:tc>
          <w:tcPr>
            <w:tcW w:w="1601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Xingcheng, Liaoning</w:t>
            </w:r>
          </w:p>
        </w:tc>
        <w:tc>
          <w:tcPr>
            <w:tcW w:w="922" w:type="pct"/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LNXC</w:t>
            </w:r>
          </w:p>
        </w:tc>
        <w:tc>
          <w:tcPr>
            <w:tcW w:w="788" w:type="pct"/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60" w:type="pct"/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872901" w:rsidRPr="003D274F" w:rsidTr="00E566E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Changchun, Jil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JLCC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901" w:rsidRPr="003D274F" w:rsidRDefault="00872901" w:rsidP="00E56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901" w:rsidRPr="003D274F" w:rsidRDefault="00872901" w:rsidP="00E566E7">
            <w:pPr>
              <w:ind w:right="9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72901" w:rsidRPr="003D274F" w:rsidTr="00E566E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901" w:rsidRPr="003D274F" w:rsidRDefault="00872901" w:rsidP="00E566E7">
            <w:pPr>
              <w:ind w:left="505"/>
              <w:jc w:val="left"/>
              <w:rPr>
                <w:rFonts w:ascii="Times New Roman" w:hAnsi="Times New Roman" w:cs="Times New Roman"/>
                <w:b/>
                <w:bCs/>
                <w:kern w:val="44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2901" w:rsidRPr="003D274F" w:rsidRDefault="00872901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2901" w:rsidRPr="003D274F" w:rsidRDefault="00872901" w:rsidP="00E566E7">
            <w:pPr>
              <w:ind w:right="913"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</w:tbl>
    <w:p w:rsidR="00F83E73" w:rsidRDefault="004308CB">
      <w:bookmarkStart w:id="3" w:name="_GoBack"/>
      <w:bookmarkEnd w:id="3"/>
    </w:p>
    <w:sectPr w:rsidR="00F83E73" w:rsidSect="00872901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08CB" w:rsidRDefault="004308CB" w:rsidP="00872901">
      <w:r>
        <w:separator/>
      </w:r>
    </w:p>
  </w:endnote>
  <w:endnote w:type="continuationSeparator" w:id="0">
    <w:p w:rsidR="004308CB" w:rsidRDefault="004308CB" w:rsidP="00872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08CB" w:rsidRDefault="004308CB" w:rsidP="00872901">
      <w:r>
        <w:separator/>
      </w:r>
    </w:p>
  </w:footnote>
  <w:footnote w:type="continuationSeparator" w:id="0">
    <w:p w:rsidR="004308CB" w:rsidRDefault="004308CB" w:rsidP="00872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1DF"/>
    <w:rsid w:val="000771DF"/>
    <w:rsid w:val="00083C11"/>
    <w:rsid w:val="003B7ADF"/>
    <w:rsid w:val="004308CB"/>
    <w:rsid w:val="0087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6B156E-CFC1-4D7A-A974-04BFF8F0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9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29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2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2901"/>
    <w:rPr>
      <w:sz w:val="18"/>
      <w:szCs w:val="18"/>
    </w:rPr>
  </w:style>
  <w:style w:type="table" w:styleId="a5">
    <w:name w:val="Table Grid"/>
    <w:basedOn w:val="a1"/>
    <w:uiPriority w:val="59"/>
    <w:rsid w:val="0087290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line number"/>
    <w:basedOn w:val="a0"/>
    <w:uiPriority w:val="99"/>
    <w:semiHidden/>
    <w:unhideWhenUsed/>
    <w:rsid w:val="00872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D0C1982F-866F-430D-82AF-28D7BCEDD7A1}"/>
</file>

<file path=customXml/itemProps2.xml><?xml version="1.0" encoding="utf-8"?>
<ds:datastoreItem xmlns:ds="http://schemas.openxmlformats.org/officeDocument/2006/customXml" ds:itemID="{5FBBB2C0-45CF-4C08-93FA-8DF20A1622F6}"/>
</file>

<file path=customXml/itemProps3.xml><?xml version="1.0" encoding="utf-8"?>
<ds:datastoreItem xmlns:ds="http://schemas.openxmlformats.org/officeDocument/2006/customXml" ds:itemID="{1DEDDA03-202C-4AE3-84C4-4AFC53A55F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zhang</dc:creator>
  <cp:keywords/>
  <dc:description/>
  <cp:lastModifiedBy>can zhang</cp:lastModifiedBy>
  <cp:revision>2</cp:revision>
  <dcterms:created xsi:type="dcterms:W3CDTF">2017-05-03T03:01:00Z</dcterms:created>
  <dcterms:modified xsi:type="dcterms:W3CDTF">2017-05-03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